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CEA77" w14:textId="67F064DA" w:rsidR="00C848D5" w:rsidRDefault="001541DD">
      <w:pPr>
        <w:rPr>
          <w:rFonts w:ascii="Times New Roman" w:hAnsi="Times New Roman" w:cs="Times New Roman"/>
        </w:rPr>
      </w:pPr>
      <w:r w:rsidRPr="00817DFE">
        <w:rPr>
          <w:rFonts w:ascii="Times New Roman" w:hAnsi="Times New Roman" w:cs="Times New Roman"/>
        </w:rPr>
        <w:t>Supplement</w:t>
      </w:r>
      <w:r w:rsidR="00624810">
        <w:rPr>
          <w:rFonts w:ascii="Times New Roman" w:hAnsi="Times New Roman" w:cs="Times New Roman"/>
        </w:rPr>
        <w:t>ary Material</w:t>
      </w:r>
      <w:r w:rsidRPr="00817DFE">
        <w:rPr>
          <w:rFonts w:ascii="Times New Roman" w:hAnsi="Times New Roman" w:cs="Times New Roman"/>
        </w:rPr>
        <w:t>)</w:t>
      </w:r>
      <w:r w:rsidR="00817DFE" w:rsidRPr="00817DFE">
        <w:rPr>
          <w:rFonts w:ascii="Times New Roman" w:hAnsi="Times New Roman" w:cs="Times New Roman"/>
        </w:rPr>
        <w:t xml:space="preserve"> </w:t>
      </w:r>
    </w:p>
    <w:p w14:paraId="5D2CEFA4" w14:textId="3B483D6A" w:rsidR="001541DD" w:rsidRPr="00F5300F" w:rsidRDefault="00817DF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>T</w:t>
      </w:r>
      <w:r w:rsidRPr="00817DFE">
        <w:rPr>
          <w:rFonts w:ascii="Times New Roman" w:hAnsi="Times New Roman" w:cs="Times New Roman" w:hint="eastAsia"/>
        </w:rPr>
        <w:t>a</w:t>
      </w:r>
      <w:r w:rsidRPr="00817DFE">
        <w:rPr>
          <w:rFonts w:ascii="Times New Roman" w:hAnsi="Times New Roman" w:cs="Times New Roman"/>
        </w:rPr>
        <w:t>rget disease</w:t>
      </w:r>
      <w:r>
        <w:rPr>
          <w:rFonts w:ascii="Times New Roman" w:hAnsi="Times New Roman" w:cs="Times New Roman"/>
        </w:rPr>
        <w:t>s</w:t>
      </w:r>
    </w:p>
    <w:tbl>
      <w:tblPr>
        <w:tblW w:w="105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6"/>
        <w:gridCol w:w="4201"/>
        <w:gridCol w:w="5618"/>
      </w:tblGrid>
      <w:tr w:rsidR="004B3364" w:rsidRPr="00817DFE" w14:paraId="60F7F45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0FE4" w14:textId="77777777" w:rsidR="004B3364" w:rsidRPr="00817DFE" w:rsidRDefault="004B3364" w:rsidP="004B33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7AF7" w14:textId="77777777" w:rsidR="004B3364" w:rsidRPr="00817DFE" w:rsidRDefault="004B3364" w:rsidP="004B33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lassification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271A" w14:textId="77777777" w:rsidR="004B3364" w:rsidRPr="00817DFE" w:rsidRDefault="004B3364" w:rsidP="004B33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sease</w:t>
            </w:r>
          </w:p>
        </w:tc>
      </w:tr>
      <w:tr w:rsidR="004B3364" w:rsidRPr="00817DFE" w14:paraId="47CEAEB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F2D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D28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D233" w14:textId="6794481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Iron deficiency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aemia</w:t>
            </w:r>
            <w:proofErr w:type="spellEnd"/>
          </w:p>
        </w:tc>
      </w:tr>
      <w:tr w:rsidR="004B3364" w:rsidRPr="00817DFE" w14:paraId="22A3FD3F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7C0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CE1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7016" w14:textId="5F6F38C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cute myeloid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eukaemia</w:t>
            </w:r>
            <w:proofErr w:type="spellEnd"/>
          </w:p>
        </w:tc>
      </w:tr>
      <w:tr w:rsidR="004B3364" w:rsidRPr="00817DFE" w14:paraId="120568E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1A1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247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054E" w14:textId="79EEA8D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lignant lymphoma</w:t>
            </w:r>
          </w:p>
        </w:tc>
      </w:tr>
      <w:tr w:rsidR="004B3364" w:rsidRPr="00817DFE" w14:paraId="6F7CCDF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A75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0E3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809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on Willebrand disease</w:t>
            </w:r>
          </w:p>
        </w:tc>
      </w:tr>
      <w:tr w:rsidR="004B3364" w:rsidRPr="00817DFE" w14:paraId="46AAC29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3D8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DBFA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07E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mmune thrombocytopenic purpura</w:t>
            </w:r>
          </w:p>
        </w:tc>
      </w:tr>
      <w:tr w:rsidR="004B3364" w:rsidRPr="00817DFE" w14:paraId="62C9C96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0CE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BEA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15B7" w14:textId="203050E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erebral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schaemic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stroke</w:t>
            </w:r>
          </w:p>
        </w:tc>
      </w:tr>
      <w:tr w:rsidR="004B3364" w:rsidRPr="00817DFE" w14:paraId="71CC7A6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1A0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ABE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CF4C" w14:textId="47BDE252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Intracerebral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4B3364" w:rsidRPr="00817DFE" w14:paraId="3930AF8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0C4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C1B4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D0B0" w14:textId="50241E4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ubarachnoid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4B3364" w:rsidRPr="00817DFE" w14:paraId="26D1A80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963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1F6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FD85" w14:textId="53FFB2E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raumatic epidural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4B3364" w:rsidRPr="00817DFE" w14:paraId="0026655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6CF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B69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B8A5" w14:textId="6BCEF94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raumatic subdural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4B3364" w:rsidRPr="00817DFE" w14:paraId="1A2F526B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7473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425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B374" w14:textId="4C21B48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rkinson disease</w:t>
            </w:r>
          </w:p>
        </w:tc>
      </w:tr>
      <w:tr w:rsidR="004B3364" w:rsidRPr="00817DFE" w14:paraId="427698D5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8E4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884B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962A" w14:textId="5C4D22A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acterial meningitis</w:t>
            </w:r>
          </w:p>
        </w:tc>
      </w:tr>
      <w:tr w:rsidR="004B3364" w:rsidRPr="00817DFE" w14:paraId="5A5B438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F97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657B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0750" w14:textId="4E76269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graine</w:t>
            </w:r>
          </w:p>
        </w:tc>
      </w:tr>
      <w:tr w:rsidR="004B3364" w:rsidRPr="00817DFE" w14:paraId="053E74D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80F7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7086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BAFE" w14:textId="57D9371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ension-type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adache</w:t>
            </w:r>
          </w:p>
        </w:tc>
      </w:tr>
      <w:tr w:rsidR="004B3364" w:rsidRPr="00817DFE" w14:paraId="5375B2A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62C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493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EC80" w14:textId="1B0D0FD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luster headache</w:t>
            </w:r>
          </w:p>
        </w:tc>
      </w:tr>
      <w:tr w:rsidR="004B3364" w:rsidRPr="00817DFE" w14:paraId="67920FA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ADC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51FC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197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irritant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contact dermatitis</w:t>
            </w:r>
          </w:p>
        </w:tc>
      </w:tr>
      <w:tr w:rsidR="004B3364" w:rsidRPr="00817DFE" w14:paraId="1E5FCEDB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EFA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C04A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B7B0" w14:textId="13FB26C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topic eczema</w:t>
            </w:r>
          </w:p>
        </w:tc>
      </w:tr>
      <w:tr w:rsidR="004B3364" w:rsidRPr="00817DFE" w14:paraId="18840AC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5B0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39F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ABF0" w14:textId="633FD81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teatotic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eczema</w:t>
            </w:r>
          </w:p>
        </w:tc>
      </w:tr>
      <w:tr w:rsidR="004B3364" w:rsidRPr="00817DFE" w14:paraId="15824A3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56F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70C4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CEAA" w14:textId="3D355C4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urticaria</w:t>
            </w:r>
          </w:p>
        </w:tc>
      </w:tr>
      <w:tr w:rsidR="004B3364" w:rsidRPr="00817DFE" w14:paraId="252B085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178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C58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8EF4" w14:textId="07183D0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xanthematic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rug eruption</w:t>
            </w:r>
          </w:p>
        </w:tc>
      </w:tr>
      <w:tr w:rsidR="004B3364" w:rsidRPr="00817DFE" w14:paraId="527985D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12C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2AF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3B4B" w14:textId="5A149C9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mpetigo</w:t>
            </w:r>
          </w:p>
        </w:tc>
      </w:tr>
      <w:tr w:rsidR="004B3364" w:rsidRPr="00817DFE" w14:paraId="245B1AA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2C0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D47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196B" w14:textId="7B09439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acterial cellulitis</w:t>
            </w:r>
          </w:p>
        </w:tc>
      </w:tr>
      <w:tr w:rsidR="004B3364" w:rsidRPr="00817DFE" w14:paraId="5ACACE3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568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29D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40A5" w14:textId="4210097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phytosis of foot</w:t>
            </w:r>
          </w:p>
        </w:tc>
      </w:tr>
      <w:tr w:rsidR="004B3364" w:rsidRPr="00817DFE" w14:paraId="0DA26BA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BAE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E0F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6F81" w14:textId="6B91349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ndidosis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of skin</w:t>
            </w:r>
          </w:p>
        </w:tc>
      </w:tr>
      <w:tr w:rsidR="004B3364" w:rsidRPr="00817DFE" w14:paraId="77F8482A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8E1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AB5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4881" w14:textId="11DC7A5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ne</w:t>
            </w:r>
          </w:p>
        </w:tc>
      </w:tr>
      <w:tr w:rsidR="004B3364" w:rsidRPr="00817DFE" w14:paraId="07924E1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622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456B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C5C8" w14:textId="2A0136D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ed epidermoid cyst</w:t>
            </w:r>
          </w:p>
        </w:tc>
      </w:tr>
      <w:tr w:rsidR="004B3364" w:rsidRPr="00817DFE" w14:paraId="5913351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CCC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9A2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C785" w14:textId="682F2A8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lluscum contagiosum</w:t>
            </w:r>
          </w:p>
        </w:tc>
      </w:tr>
      <w:tr w:rsidR="004B3364" w:rsidRPr="00817DFE" w14:paraId="7939248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DC9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7FC1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rmatologic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C73B" w14:textId="5D16A77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cabies</w:t>
            </w:r>
          </w:p>
        </w:tc>
      </w:tr>
      <w:tr w:rsidR="004B3364" w:rsidRPr="00817DFE" w14:paraId="16C49CE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75A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6D31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F5B9" w14:textId="7D9F2E45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racture of lumbar spine</w:t>
            </w:r>
          </w:p>
        </w:tc>
      </w:tr>
      <w:tr w:rsidR="004B3364" w:rsidRPr="00817DFE" w14:paraId="0405460A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92C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7564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77C2" w14:textId="61EE678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racture of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ck of femur</w:t>
            </w:r>
          </w:p>
        </w:tc>
      </w:tr>
      <w:tr w:rsidR="004B3364" w:rsidRPr="00817DFE" w14:paraId="46E03C5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AB2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AF8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2535" w14:textId="7B4E06E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racture of lower end of radius</w:t>
            </w:r>
          </w:p>
        </w:tc>
      </w:tr>
      <w:tr w:rsidR="004B3364" w:rsidRPr="00817DFE" w14:paraId="18758C6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D601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B164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18AE" w14:textId="00ED416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steoarthritis of hip</w:t>
            </w:r>
          </w:p>
        </w:tc>
      </w:tr>
      <w:tr w:rsidR="004B3364" w:rsidRPr="00817DFE" w14:paraId="493380E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FFF1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A70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8A25" w14:textId="589A767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train or sprain of ankle</w:t>
            </w:r>
          </w:p>
        </w:tc>
      </w:tr>
      <w:tr w:rsidR="004B3364" w:rsidRPr="00817DFE" w14:paraId="386C361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51D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C3B4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7EC5" w14:textId="379B14A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ursemaid's elbow</w:t>
            </w:r>
          </w:p>
        </w:tc>
      </w:tr>
      <w:tr w:rsidR="004B3364" w:rsidRPr="00817DFE" w14:paraId="1AC74BF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DB9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3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F12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13DA" w14:textId="11237B5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lcific tendinitis</w:t>
            </w:r>
          </w:p>
        </w:tc>
      </w:tr>
      <w:tr w:rsidR="004B3364" w:rsidRPr="00817DFE" w14:paraId="40C40B8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1E4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12B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C14B" w14:textId="4011474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steoporosis</w:t>
            </w:r>
          </w:p>
        </w:tc>
      </w:tr>
      <w:tr w:rsidR="004B3364" w:rsidRPr="00817DFE" w14:paraId="7EB5D81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F32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257C" w14:textId="77777777" w:rsidR="004B3364" w:rsidRPr="00817DFE" w:rsidRDefault="004B3364" w:rsidP="004B336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E07B" w14:textId="14A26DB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vertebral disc degeneration of lumbar spine with prolapsed disc</w:t>
            </w:r>
          </w:p>
        </w:tc>
      </w:tr>
      <w:tr w:rsidR="004B3364" w:rsidRPr="00817DFE" w14:paraId="6C6D6F4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3C3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74BB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06D9" w14:textId="3F000A0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pinal stenosis</w:t>
            </w:r>
          </w:p>
        </w:tc>
      </w:tr>
      <w:tr w:rsidR="004B3364" w:rsidRPr="00817DFE" w14:paraId="1E93927A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A6D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D6C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8B79" w14:textId="5D6EE9D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ngestive heart failure</w:t>
            </w:r>
          </w:p>
        </w:tc>
      </w:tr>
      <w:tr w:rsidR="004B3364" w:rsidRPr="00817DFE" w14:paraId="7E79CC1F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0CF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285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6B8C" w14:textId="57D5E33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gina pectoris</w:t>
            </w:r>
          </w:p>
        </w:tc>
      </w:tr>
      <w:tr w:rsidR="004B3364" w:rsidRPr="00817DFE" w14:paraId="53420538" w14:textId="77777777" w:rsidTr="00813CB7">
        <w:trPr>
          <w:trHeight w:val="42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C19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83B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201F7" w14:textId="5FA0C05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myocardial infarction</w:t>
            </w:r>
          </w:p>
        </w:tc>
      </w:tr>
      <w:tr w:rsidR="004B3364" w:rsidRPr="00817DFE" w14:paraId="1ADFDF2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20C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D15A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6015" w14:textId="6597707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</w:tr>
      <w:tr w:rsidR="004B3364" w:rsidRPr="00817DFE" w14:paraId="747FAA3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50C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F28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1823" w14:textId="025BB39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plete atrioventricular block</w:t>
            </w:r>
          </w:p>
        </w:tc>
      </w:tr>
      <w:tr w:rsidR="004B3364" w:rsidRPr="00817DFE" w14:paraId="10A7F7B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EB7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5A5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D68E" w14:textId="5C6BC95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Mitral valve insufficiency  </w:t>
            </w:r>
          </w:p>
        </w:tc>
      </w:tr>
      <w:tr w:rsidR="004B3364" w:rsidRPr="00817DFE" w14:paraId="0743757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807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56E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AC51" w14:textId="6EC2ECE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ortic valve stenosis</w:t>
            </w:r>
          </w:p>
        </w:tc>
      </w:tr>
      <w:tr w:rsidR="004B3364" w:rsidRPr="00817DFE" w14:paraId="0CA9C36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5DF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DED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BF97" w14:textId="1F759FB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limb atherosclerosis</w:t>
            </w:r>
          </w:p>
        </w:tc>
      </w:tr>
      <w:tr w:rsidR="004B3364" w:rsidRPr="00817DFE" w14:paraId="77EDA07F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D4B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D80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A8E8" w14:textId="2EDE3C8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dominal aortic aneurysm</w:t>
            </w:r>
          </w:p>
        </w:tc>
      </w:tr>
      <w:tr w:rsidR="004B3364" w:rsidRPr="00817DFE" w14:paraId="5FB9981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2EA1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D87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12F2" w14:textId="091DFD4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ep vein thrombosis</w:t>
            </w:r>
          </w:p>
        </w:tc>
      </w:tr>
      <w:tr w:rsidR="004B3364" w:rsidRPr="00817DFE" w14:paraId="00B5163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A3D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4D4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CFFD" w14:textId="6A2C116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limb varicose veins</w:t>
            </w:r>
          </w:p>
        </w:tc>
      </w:tr>
      <w:tr w:rsidR="004B3364" w:rsidRPr="00817DFE" w14:paraId="1CF224A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3F1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C3B4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ADFB" w14:textId="193CDC8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ymphoedema</w:t>
            </w:r>
          </w:p>
        </w:tc>
      </w:tr>
      <w:tr w:rsidR="004B3364" w:rsidRPr="00817DFE" w14:paraId="5652F2F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72B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50E4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1650" w14:textId="558D52E2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ssential hypertension</w:t>
            </w:r>
          </w:p>
        </w:tc>
      </w:tr>
      <w:tr w:rsidR="004B3364" w:rsidRPr="00817DFE" w14:paraId="07EE6B4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1FB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1F66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7D6C" w14:textId="1CC3EA5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condary hypertension</w:t>
            </w:r>
          </w:p>
        </w:tc>
      </w:tr>
      <w:tr w:rsidR="004B3364" w:rsidRPr="00817DFE" w14:paraId="429886A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8057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80B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CB86" w14:textId="19E6226F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upper respiratory infections</w:t>
            </w:r>
          </w:p>
        </w:tc>
      </w:tr>
      <w:tr w:rsidR="004B3364" w:rsidRPr="00817DFE" w14:paraId="67D5DAC5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BC1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4E0B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EDF5" w14:textId="6D94B69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bronchitis</w:t>
            </w:r>
          </w:p>
        </w:tc>
      </w:tr>
      <w:tr w:rsidR="004B3364" w:rsidRPr="00817DFE" w14:paraId="2C5F3BFF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A0B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7A1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E13A" w14:textId="70242F1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thma</w:t>
            </w:r>
          </w:p>
        </w:tc>
      </w:tr>
      <w:tr w:rsidR="004B3364" w:rsidRPr="00817DFE" w14:paraId="5BC6FF4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7BE1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433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DAE9" w14:textId="43496DBF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ronchiectasis</w:t>
            </w:r>
          </w:p>
        </w:tc>
      </w:tr>
      <w:tr w:rsidR="004B3364" w:rsidRPr="00817DFE" w14:paraId="4FF1DC1B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159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057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93C0" w14:textId="7D30B8C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obstructive pulmonary disease</w:t>
            </w:r>
          </w:p>
        </w:tc>
      </w:tr>
      <w:tr w:rsidR="004B3364" w:rsidRPr="00817DFE" w14:paraId="5875AB45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E0D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C8B6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CCD3" w14:textId="4E96A3D2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neumoconiosis</w:t>
            </w:r>
          </w:p>
        </w:tc>
      </w:tr>
      <w:tr w:rsidR="004B3364" w:rsidRPr="00817DFE" w14:paraId="24D0FBB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502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E891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CFB4" w14:textId="175BD87F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ventilation</w:t>
            </w:r>
          </w:p>
        </w:tc>
      </w:tr>
      <w:tr w:rsidR="004B3364" w:rsidRPr="00817DFE" w14:paraId="1566689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6937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178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965D" w14:textId="7C3ADA9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bstructive sleep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pnoea</w:t>
            </w:r>
            <w:proofErr w:type="spellEnd"/>
          </w:p>
        </w:tc>
      </w:tr>
      <w:tr w:rsidR="004B3364" w:rsidRPr="00817DFE" w14:paraId="474330E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A5F3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06E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015D" w14:textId="5F36CFD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neumothorax</w:t>
            </w:r>
          </w:p>
        </w:tc>
      </w:tr>
      <w:tr w:rsidR="004B3364" w:rsidRPr="00817DFE" w14:paraId="02C478E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6813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AB8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E881" w14:textId="7359EB5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leurisy</w:t>
            </w:r>
          </w:p>
        </w:tc>
      </w:tr>
      <w:tr w:rsidR="004B3364" w:rsidRPr="00817DFE" w14:paraId="42A681A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055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A30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5A01" w14:textId="42D2097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ung cancer</w:t>
            </w:r>
          </w:p>
        </w:tc>
      </w:tr>
      <w:tr w:rsidR="004B3364" w:rsidRPr="00817DFE" w14:paraId="157D900B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9A5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D28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5339" w14:textId="6B4BA99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sophageal varices</w:t>
            </w:r>
          </w:p>
        </w:tc>
      </w:tr>
      <w:tr w:rsidR="004B3364" w:rsidRPr="00817DFE" w14:paraId="142B0A2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C3C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4B3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2180" w14:textId="57BE8E6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tomach cancer</w:t>
            </w:r>
          </w:p>
        </w:tc>
      </w:tr>
      <w:tr w:rsidR="004B3364" w:rsidRPr="00817DFE" w14:paraId="0D2F835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A40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723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5B47" w14:textId="1AC9666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ic ulcer</w:t>
            </w:r>
          </w:p>
        </w:tc>
      </w:tr>
      <w:tr w:rsidR="004B3364" w:rsidRPr="00817DFE" w14:paraId="6515DB25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848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47A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1B3" w14:textId="7EC9B54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itis</w:t>
            </w:r>
          </w:p>
        </w:tc>
      </w:tr>
      <w:tr w:rsidR="004B3364" w:rsidRPr="00817DFE" w14:paraId="5BF4B1A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005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0B0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19CE" w14:textId="00A64CF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-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esophageal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reflux disease</w:t>
            </w:r>
          </w:p>
        </w:tc>
      </w:tr>
      <w:tr w:rsidR="004B3364" w:rsidRPr="00817DFE" w14:paraId="47162FE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27E3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0F9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3C25" w14:textId="57192B2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bstruction of small intestine</w:t>
            </w:r>
          </w:p>
        </w:tc>
      </w:tr>
      <w:tr w:rsidR="004B3364" w:rsidRPr="00817DFE" w14:paraId="2CF75DD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AB2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F45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CE5B" w14:textId="546AFBB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cute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ppendicitis</w:t>
            </w:r>
          </w:p>
        </w:tc>
      </w:tr>
      <w:tr w:rsidR="004B3364" w:rsidRPr="00817DFE" w14:paraId="00145A5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C05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7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D57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47B2" w14:textId="74AFEA0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oids</w:t>
            </w:r>
            <w:proofErr w:type="spellEnd"/>
          </w:p>
        </w:tc>
      </w:tr>
      <w:tr w:rsidR="004B3364" w:rsidRPr="00817DFE" w14:paraId="79D07E3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C45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772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A92" w14:textId="3DF49C9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al fistula</w:t>
            </w:r>
          </w:p>
        </w:tc>
      </w:tr>
      <w:tr w:rsidR="004B3364" w:rsidRPr="00817DFE" w14:paraId="014B727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1BD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A7F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1E18" w14:textId="030163F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rritable bowel syndrome</w:t>
            </w:r>
          </w:p>
        </w:tc>
      </w:tr>
      <w:tr w:rsidR="004B3364" w:rsidRPr="00817DFE" w14:paraId="37F40655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CAE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C65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2003" w14:textId="04E7888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verticulitis of large intestine</w:t>
            </w:r>
          </w:p>
        </w:tc>
      </w:tr>
      <w:tr w:rsidR="004B3364" w:rsidRPr="00817DFE" w14:paraId="1E89B11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AC4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82A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00FC" w14:textId="0A5D992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olelithiasis</w:t>
            </w:r>
          </w:p>
        </w:tc>
      </w:tr>
      <w:tr w:rsidR="004B3364" w:rsidRPr="00817DFE" w14:paraId="621DE39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AEA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FFDA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0BDD" w14:textId="702D7EC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cholecystitis</w:t>
            </w:r>
          </w:p>
        </w:tc>
      </w:tr>
      <w:tr w:rsidR="004B3364" w:rsidRPr="00817DFE" w14:paraId="7B3D5C8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1A0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3F8A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4A4D" w14:textId="14808C8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olangitis</w:t>
            </w:r>
          </w:p>
        </w:tc>
      </w:tr>
      <w:tr w:rsidR="004B3364" w:rsidRPr="00817DFE" w14:paraId="4D19301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070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422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E60C" w14:textId="3F80E59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viral hepatitis</w:t>
            </w:r>
          </w:p>
        </w:tc>
      </w:tr>
      <w:tr w:rsidR="004B3364" w:rsidRPr="00817DFE" w14:paraId="29D61B1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4CC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3C2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26B8" w14:textId="14F6C7B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viral hepatitis</w:t>
            </w:r>
          </w:p>
        </w:tc>
      </w:tr>
      <w:tr w:rsidR="004B3364" w:rsidRPr="00817DFE" w14:paraId="22139ADB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13D3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456B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E374" w14:textId="7A65817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Hepatic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irrhosis</w:t>
            </w:r>
          </w:p>
        </w:tc>
      </w:tr>
      <w:tr w:rsidR="004B3364" w:rsidRPr="00817DFE" w14:paraId="6DFD85C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827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322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F137" w14:textId="6B41599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ver cancer</w:t>
            </w:r>
          </w:p>
        </w:tc>
      </w:tr>
      <w:tr w:rsidR="004B3364" w:rsidRPr="00817DFE" w14:paraId="74DC116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D381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C106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CFC3" w14:textId="17C8CA3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coholic hepatitis</w:t>
            </w:r>
          </w:p>
        </w:tc>
      </w:tr>
      <w:tr w:rsidR="004B3364" w:rsidRPr="00817DFE" w14:paraId="48C2AF5B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9027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0C5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868D" w14:textId="3EFD953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rug-induced liver disease</w:t>
            </w:r>
          </w:p>
        </w:tc>
      </w:tr>
      <w:tr w:rsidR="004B3364" w:rsidRPr="00817DFE" w14:paraId="300F4FA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119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D94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5A06" w14:textId="7EF554A5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pancreatitis</w:t>
            </w:r>
          </w:p>
        </w:tc>
      </w:tr>
      <w:tr w:rsidR="004B3364" w:rsidRPr="00817DFE" w14:paraId="2AFF3DD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96D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FEFC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08ED" w14:textId="0A454BC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hronic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ncreatitis</w:t>
            </w:r>
          </w:p>
        </w:tc>
      </w:tr>
      <w:tr w:rsidR="004B3364" w:rsidRPr="00817DFE" w14:paraId="5A051BC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67D4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FA1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4364" w14:textId="7DF25CB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abdomen</w:t>
            </w:r>
          </w:p>
        </w:tc>
      </w:tr>
      <w:tr w:rsidR="004B3364" w:rsidRPr="00817DFE" w14:paraId="74D74E3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BA4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CC0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0665" w14:textId="0994268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phragmatic hernia</w:t>
            </w:r>
          </w:p>
        </w:tc>
      </w:tr>
      <w:tr w:rsidR="004B3364" w:rsidRPr="00817DFE" w14:paraId="3E2B4A6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B78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3D9C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70C7" w14:textId="1E096F9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isional hernia</w:t>
            </w:r>
          </w:p>
        </w:tc>
      </w:tr>
      <w:tr w:rsidR="004B3364" w:rsidRPr="00817DFE" w14:paraId="7624D21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14A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F57B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5835" w14:textId="1D3C20E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kidney failure</w:t>
            </w:r>
          </w:p>
        </w:tc>
      </w:tr>
      <w:tr w:rsidR="004B3364" w:rsidRPr="00817DFE" w14:paraId="3B815EF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278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2CD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73B2" w14:textId="2C4F155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hronic kidney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sease</w:t>
            </w:r>
          </w:p>
        </w:tc>
      </w:tr>
      <w:tr w:rsidR="004B3364" w:rsidRPr="00817DFE" w14:paraId="4C1780F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E16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04A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865D" w14:textId="79DF729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nephritic syndrome</w:t>
            </w:r>
          </w:p>
        </w:tc>
      </w:tr>
      <w:tr w:rsidR="004B3364" w:rsidRPr="00817DFE" w14:paraId="3127817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56A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4DD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BB12" w14:textId="0B7A9E9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nephritic syndrome</w:t>
            </w:r>
          </w:p>
        </w:tc>
      </w:tr>
      <w:tr w:rsidR="004B3364" w:rsidRPr="00817DFE" w14:paraId="71B834C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DF6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8A2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CCEB" w14:textId="4C79CF8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phrotic syndrome</w:t>
            </w:r>
          </w:p>
        </w:tc>
      </w:tr>
      <w:tr w:rsidR="004B3364" w:rsidRPr="00817DFE" w14:paraId="6F5D53F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953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14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D202" w14:textId="6D17225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ic kidney disease</w:t>
            </w:r>
          </w:p>
        </w:tc>
      </w:tr>
      <w:tr w:rsidR="004B3364" w:rsidRPr="00817DFE" w14:paraId="32862D1F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2DB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F97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08FA" w14:textId="0589936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alculus of ureter </w:t>
            </w:r>
          </w:p>
        </w:tc>
      </w:tr>
      <w:tr w:rsidR="004B3364" w:rsidRPr="00817DFE" w14:paraId="259300D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D0F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1B6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1FAD" w14:textId="60C73DA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pyelonephritis</w:t>
            </w:r>
          </w:p>
        </w:tc>
      </w:tr>
      <w:tr w:rsidR="004B3364" w:rsidRPr="00817DFE" w14:paraId="7621C1D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45D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48F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F41D" w14:textId="3C5BD37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veractive bladder</w:t>
            </w:r>
          </w:p>
        </w:tc>
      </w:tr>
      <w:tr w:rsidR="004B3364" w:rsidRPr="00817DFE" w14:paraId="130E6FF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55F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683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93EB" w14:textId="2CD5C38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rmal pregnancy</w:t>
            </w:r>
          </w:p>
        </w:tc>
      </w:tr>
      <w:tr w:rsidR="004B3364" w:rsidRPr="00817DFE" w14:paraId="5A25A23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4F84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4D4C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4E5A" w14:textId="620362BF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pontaneous abortion</w:t>
            </w:r>
          </w:p>
        </w:tc>
      </w:tr>
      <w:tr w:rsidR="004B3364" w:rsidRPr="00817DFE" w14:paraId="7C70107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274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148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665E" w14:textId="331B89DF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term delivery</w:t>
            </w:r>
          </w:p>
        </w:tc>
      </w:tr>
      <w:tr w:rsidR="004B3364" w:rsidRPr="00817DFE" w14:paraId="108C8B2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A4A3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EC9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1B93" w14:textId="05649B8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pontaneous delivery</w:t>
            </w:r>
          </w:p>
        </w:tc>
      </w:tr>
      <w:tr w:rsidR="004B3364" w:rsidRPr="00817DFE" w14:paraId="63D8B3A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2C35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F3A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0871" w14:textId="0AC216C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bstetric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emorrhage</w:t>
            </w:r>
            <w:proofErr w:type="spellEnd"/>
          </w:p>
        </w:tc>
      </w:tr>
      <w:tr w:rsidR="004B3364" w:rsidRPr="00817DFE" w14:paraId="3727957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47B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11D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678F" w14:textId="0D83DA1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purulent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mastitis</w:t>
            </w:r>
          </w:p>
        </w:tc>
      </w:tr>
      <w:tr w:rsidR="004B3364" w:rsidRPr="00817DFE" w14:paraId="2F439A5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D3A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543A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0A44" w14:textId="1530ABB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enorrhoea</w:t>
            </w:r>
            <w:proofErr w:type="spellEnd"/>
          </w:p>
        </w:tc>
      </w:tr>
      <w:tr w:rsidR="004B3364" w:rsidRPr="00817DFE" w14:paraId="0533AA8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A19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219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110B" w14:textId="2643FA5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normal uterine bleeding</w:t>
            </w:r>
          </w:p>
        </w:tc>
      </w:tr>
      <w:tr w:rsidR="004B3364" w:rsidRPr="00817DFE" w14:paraId="72546EF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436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6C4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157E" w14:textId="72DF4B5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nopausal symptom</w:t>
            </w:r>
          </w:p>
        </w:tc>
      </w:tr>
      <w:tr w:rsidR="004B3364" w:rsidRPr="00817DFE" w14:paraId="48CB9D2B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050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846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5437" w14:textId="3A194E4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lvic inflammatory diseases</w:t>
            </w:r>
          </w:p>
        </w:tc>
      </w:tr>
      <w:tr w:rsidR="004B3364" w:rsidRPr="00817DFE" w14:paraId="04CF27CA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56A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10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60C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FA5A" w14:textId="654F600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vary tumors</w:t>
            </w:r>
          </w:p>
        </w:tc>
      </w:tr>
      <w:tr w:rsidR="004B3364" w:rsidRPr="00817DFE" w14:paraId="521B1BDB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22B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628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EC3F" w14:textId="1CF8368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reast tumors</w:t>
            </w:r>
          </w:p>
        </w:tc>
      </w:tr>
      <w:tr w:rsidR="004B3364" w:rsidRPr="00817DFE" w14:paraId="7CD330C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7AD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ABF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704D" w14:textId="0053E1C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plasia of prostate</w:t>
            </w:r>
          </w:p>
        </w:tc>
      </w:tr>
      <w:tr w:rsidR="004B3364" w:rsidRPr="00817DFE" w14:paraId="4B0C293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522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BEF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3D01" w14:textId="5BAE9F0F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rectile dysfunction</w:t>
            </w:r>
          </w:p>
        </w:tc>
      </w:tr>
      <w:tr w:rsidR="004B3364" w:rsidRPr="00817DFE" w14:paraId="6A55DE2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819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4AB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A99E" w14:textId="39B5E74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esticular tumors</w:t>
            </w:r>
          </w:p>
        </w:tc>
      </w:tr>
      <w:tr w:rsidR="004B3364" w:rsidRPr="00817DFE" w14:paraId="028B6E0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4A24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4E53" w14:textId="1B26FEF8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9ABF" w14:textId="7717000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romegaly</w:t>
            </w:r>
          </w:p>
        </w:tc>
      </w:tr>
      <w:tr w:rsidR="004B3364" w:rsidRPr="00817DFE" w14:paraId="393CC80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BCF5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8DD5E" w14:textId="0629B84C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523D" w14:textId="6741B6D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hyroidism</w:t>
            </w:r>
          </w:p>
        </w:tc>
      </w:tr>
      <w:tr w:rsidR="004B3364" w:rsidRPr="00817DFE" w14:paraId="4F6E769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79A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594DF" w14:textId="71EDCF7F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23AD" w14:textId="0DA9EA75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othyroidism</w:t>
            </w:r>
          </w:p>
        </w:tc>
      </w:tr>
      <w:tr w:rsidR="004B3364" w:rsidRPr="00817DFE" w14:paraId="066ACF5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86E5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EE074" w14:textId="2D96E8DB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6CC6" w14:textId="33DE3A9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</w:tr>
      <w:tr w:rsidR="004B3364" w:rsidRPr="00817DFE" w14:paraId="144B095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BCD4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8FFC3" w14:textId="0DBCCE88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A127" w14:textId="301CF53F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ic polyneuropathy</w:t>
            </w:r>
          </w:p>
        </w:tc>
      </w:tr>
      <w:tr w:rsidR="004B3364" w:rsidRPr="00817DFE" w14:paraId="7CD852B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5274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E071" w14:textId="4213A885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20A6" w14:textId="31570D3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ic acidosis</w:t>
            </w:r>
          </w:p>
        </w:tc>
      </w:tr>
      <w:tr w:rsidR="004B3364" w:rsidRPr="00817DFE" w14:paraId="466DEA4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7BE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0B1D2" w14:textId="0E8752B3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C21F" w14:textId="42BCD8D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cholesterolaemia</w:t>
            </w:r>
            <w:proofErr w:type="spellEnd"/>
          </w:p>
        </w:tc>
      </w:tr>
      <w:tr w:rsidR="004B3364" w:rsidRPr="00817DFE" w14:paraId="5F2FA6D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05B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56DEF" w14:textId="562BBF63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60F7" w14:textId="7DB51D2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out</w:t>
            </w:r>
          </w:p>
        </w:tc>
      </w:tr>
      <w:tr w:rsidR="004B3364" w:rsidRPr="00817DFE" w14:paraId="5E74E81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62E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D9A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1204" w14:textId="4B0A7AF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yopia</w:t>
            </w:r>
          </w:p>
        </w:tc>
      </w:tr>
      <w:tr w:rsidR="004B3364" w:rsidRPr="00817DFE" w14:paraId="52D2308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7C84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BCB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1CAF" w14:textId="0E403DE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opia</w:t>
            </w:r>
          </w:p>
        </w:tc>
      </w:tr>
      <w:tr w:rsidR="004B3364" w:rsidRPr="00817DFE" w14:paraId="40B64FCF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90E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48DC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F051" w14:textId="1C7E836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tigmatism</w:t>
            </w:r>
          </w:p>
        </w:tc>
      </w:tr>
      <w:tr w:rsidR="004B3364" w:rsidRPr="00817DFE" w14:paraId="5B69745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7FC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FADC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AB67" w14:textId="2E38A7D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lergic conjunctivitis</w:t>
            </w:r>
          </w:p>
        </w:tc>
      </w:tr>
      <w:tr w:rsidR="004B3364" w:rsidRPr="00817DFE" w14:paraId="2EBC6CF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48D3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BB1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458A" w14:textId="09E114A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taracts</w:t>
            </w:r>
          </w:p>
        </w:tc>
      </w:tr>
      <w:tr w:rsidR="004B3364" w:rsidRPr="00817DFE" w14:paraId="6AAB8B6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060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AF8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D970" w14:textId="08678EF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laucoma</w:t>
            </w:r>
          </w:p>
        </w:tc>
      </w:tr>
      <w:tr w:rsidR="004B3364" w:rsidRPr="00817DFE" w14:paraId="6C4725B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0571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ADE6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0EF9" w14:textId="01A30F9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ic retinopathy</w:t>
            </w:r>
          </w:p>
        </w:tc>
      </w:tr>
      <w:tr w:rsidR="004B3364" w:rsidRPr="00817DFE" w14:paraId="3E1A2E2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033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4D6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phthalmological and Visu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84FA" w14:textId="23F0C53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ensive retinopathy</w:t>
            </w:r>
          </w:p>
        </w:tc>
      </w:tr>
      <w:tr w:rsidR="004B3364" w:rsidRPr="00817DFE" w14:paraId="6289F8F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7FD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235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9E12" w14:textId="7029C16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otitis media</w:t>
            </w:r>
          </w:p>
        </w:tc>
      </w:tr>
      <w:tr w:rsidR="004B3364" w:rsidRPr="00817DFE" w14:paraId="6F623F5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3987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DE6A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5156" w14:textId="1E66FE1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cute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nusitis</w:t>
            </w:r>
          </w:p>
        </w:tc>
      </w:tr>
      <w:tr w:rsidR="004B3364" w:rsidRPr="00817DFE" w14:paraId="1F88C3B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94A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7141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B95B" w14:textId="4D39E2C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rhinosinusitis</w:t>
            </w:r>
          </w:p>
        </w:tc>
      </w:tr>
      <w:tr w:rsidR="004B3364" w:rsidRPr="00817DFE" w14:paraId="4B159F7F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B785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5A4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5F3E" w14:textId="6C24DEE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lergic rhinitis</w:t>
            </w:r>
          </w:p>
        </w:tc>
      </w:tr>
      <w:tr w:rsidR="004B3364" w:rsidRPr="00817DFE" w14:paraId="3D8006E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9A0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2F6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4321" w14:textId="53F4399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tonsilitis</w:t>
            </w:r>
          </w:p>
        </w:tc>
      </w:tr>
      <w:tr w:rsidR="004B3364" w:rsidRPr="00817DFE" w14:paraId="601A3D24" w14:textId="77777777" w:rsidTr="00813CB7">
        <w:trPr>
          <w:trHeight w:val="42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C0E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201C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EAE1B" w14:textId="12C1DF8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eign body in ear</w:t>
            </w:r>
          </w:p>
        </w:tc>
      </w:tr>
      <w:tr w:rsidR="004B3364" w:rsidRPr="00817DFE" w14:paraId="015CB93E" w14:textId="77777777" w:rsidTr="00813CB7">
        <w:trPr>
          <w:trHeight w:val="42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672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B55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B807A" w14:textId="41D47755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eign body in nasal sinus</w:t>
            </w:r>
          </w:p>
        </w:tc>
      </w:tr>
      <w:tr w:rsidR="004B3364" w:rsidRPr="00817DFE" w14:paraId="325A6B3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28C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6A4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6235" w14:textId="161C1DBB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eign body in pharynx</w:t>
            </w:r>
          </w:p>
        </w:tc>
      </w:tr>
      <w:tr w:rsidR="004B3364" w:rsidRPr="00817DFE" w14:paraId="29527B8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D0C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8FC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A5B1" w14:textId="4807033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eign body in larynx</w:t>
            </w:r>
          </w:p>
        </w:tc>
      </w:tr>
      <w:tr w:rsidR="004B3364" w:rsidRPr="00817DFE" w14:paraId="3C968425" w14:textId="77777777" w:rsidTr="00813CB7">
        <w:trPr>
          <w:trHeight w:val="42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9AA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D421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orhinolaryngological and Oral Cavity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8ADF6" w14:textId="0E59390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oreign body in </w:t>
            </w: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esophagus</w:t>
            </w:r>
            <w:proofErr w:type="spellEnd"/>
          </w:p>
        </w:tc>
      </w:tr>
      <w:tr w:rsidR="004B3364" w:rsidRPr="00817DFE" w14:paraId="193DEA9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47B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4F1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03F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zheimer disease</w:t>
            </w:r>
          </w:p>
        </w:tc>
      </w:tr>
      <w:tr w:rsidR="004B3364" w:rsidRPr="00817DFE" w14:paraId="4D68A84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4E2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548E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9C23" w14:textId="32F182B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mentia due to cerebrovascular disease</w:t>
            </w:r>
          </w:p>
        </w:tc>
      </w:tr>
      <w:tr w:rsidR="004B3364" w:rsidRPr="00817DFE" w14:paraId="5FD4BE9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9E04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C59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E5EF" w14:textId="5A793042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cohol dependence</w:t>
            </w:r>
          </w:p>
        </w:tc>
      </w:tr>
      <w:tr w:rsidR="004B3364" w:rsidRPr="00817DFE" w14:paraId="180BE89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8C9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153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9377" w14:textId="2367045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Nicotine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pendence</w:t>
            </w:r>
          </w:p>
        </w:tc>
      </w:tr>
      <w:tr w:rsidR="004B3364" w:rsidRPr="00817DFE" w14:paraId="62F4E87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B0B7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175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8EDF" w14:textId="3A8A9C8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pressive disorder</w:t>
            </w:r>
          </w:p>
        </w:tc>
      </w:tr>
      <w:tr w:rsidR="004B3364" w:rsidRPr="00817DFE" w14:paraId="602E1E0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D767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7C0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40A6" w14:textId="7EBB2D1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Bipolar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ype I disorder</w:t>
            </w:r>
          </w:p>
        </w:tc>
      </w:tr>
      <w:tr w:rsidR="004B3364" w:rsidRPr="00817DFE" w14:paraId="5B9563BA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112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14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668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1773" w14:textId="37EBE73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chizophrenia</w:t>
            </w:r>
          </w:p>
        </w:tc>
      </w:tr>
      <w:tr w:rsidR="004B3364" w:rsidRPr="00817DFE" w14:paraId="44541E3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C551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79B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FBCF" w14:textId="21B228F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nic disorder</w:t>
            </w:r>
          </w:p>
        </w:tc>
      </w:tr>
      <w:tr w:rsidR="004B3364" w:rsidRPr="00817DFE" w14:paraId="088F829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4B5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4D1C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FD98" w14:textId="352CFE1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odily distress disorder</w:t>
            </w:r>
          </w:p>
        </w:tc>
      </w:tr>
      <w:tr w:rsidR="004B3364" w:rsidRPr="00817DFE" w14:paraId="789BED0B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C00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A896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519E" w14:textId="5A515E1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djustment disorder</w:t>
            </w:r>
          </w:p>
        </w:tc>
      </w:tr>
      <w:tr w:rsidR="004B3364" w:rsidRPr="00817DFE" w14:paraId="38BA7C1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A64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A444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9553" w14:textId="75E1E44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somnia</w:t>
            </w:r>
          </w:p>
        </w:tc>
      </w:tr>
      <w:tr w:rsidR="004B3364" w:rsidRPr="00817DFE" w14:paraId="0ADDFA6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C68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434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9AB0" w14:textId="3DB4C425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luenza</w:t>
            </w:r>
          </w:p>
        </w:tc>
      </w:tr>
      <w:tr w:rsidR="004B3364" w:rsidRPr="00817DFE" w14:paraId="11EAD7A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03B2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7D5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9715" w14:textId="4EF8F5B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asles</w:t>
            </w:r>
          </w:p>
        </w:tc>
      </w:tr>
      <w:tr w:rsidR="004B3364" w:rsidRPr="00817DFE" w14:paraId="0E19DA85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C42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F53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5850" w14:textId="351D924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ubella</w:t>
            </w:r>
          </w:p>
        </w:tc>
      </w:tr>
      <w:tr w:rsidR="004B3364" w:rsidRPr="00817DFE" w14:paraId="0167907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D18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A84D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4D8B" w14:textId="096DCE38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aricella</w:t>
            </w:r>
          </w:p>
        </w:tc>
      </w:tr>
      <w:tr w:rsidR="004B3364" w:rsidRPr="00817DFE" w14:paraId="3C219A7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A75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44C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2DF9" w14:textId="3F6F4D3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mps</w:t>
            </w:r>
          </w:p>
        </w:tc>
      </w:tr>
      <w:tr w:rsidR="004B3364" w:rsidRPr="00817DFE" w14:paraId="632808C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0451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8FC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FABD" w14:textId="1CE492C5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uman immunodeficiency virus disease</w:t>
            </w:r>
          </w:p>
        </w:tc>
      </w:tr>
      <w:tr w:rsidR="004B3364" w:rsidRPr="00817DFE" w14:paraId="4773D6C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1475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8A66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1FE2" w14:textId="1C5240B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Group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streptococcus pyogenes infection</w:t>
            </w:r>
          </w:p>
        </w:tc>
      </w:tr>
      <w:tr w:rsidR="004B3364" w:rsidRPr="00817DFE" w14:paraId="0D24CD4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5FB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B7E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185F" w14:textId="142CF8B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lamydia infection</w:t>
            </w:r>
          </w:p>
        </w:tc>
      </w:tr>
      <w:tr w:rsidR="004B3364" w:rsidRPr="00817DFE" w14:paraId="35DB350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E62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391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3084" w14:textId="03E7541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uberculosis</w:t>
            </w:r>
          </w:p>
        </w:tc>
      </w:tr>
      <w:tr w:rsidR="004B3364" w:rsidRPr="00817DFE" w14:paraId="11CE3A1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6DB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ACB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D5C2" w14:textId="580E060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ycetoma</w:t>
            </w:r>
          </w:p>
        </w:tc>
      </w:tr>
      <w:tr w:rsidR="004B3364" w:rsidRPr="00817DFE" w14:paraId="6E04CEF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2F5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C093" w14:textId="7BC9414E" w:rsidR="004B3364" w:rsidRPr="00817DFE" w:rsidRDefault="00813CB7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munologic and Allerg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8213" w14:textId="5363DC6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olymyalgia rheumatica</w:t>
            </w:r>
          </w:p>
        </w:tc>
      </w:tr>
      <w:tr w:rsidR="004B3364" w:rsidRPr="00817DFE" w14:paraId="5B32743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DA0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7D89" w14:textId="621ADA3A" w:rsidR="004B3364" w:rsidRPr="00817DFE" w:rsidRDefault="00813CB7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munologic and Allerg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CAA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jögren's</w:t>
            </w:r>
            <w:proofErr w:type="spellEnd"/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syndrome</w:t>
            </w:r>
          </w:p>
        </w:tc>
      </w:tr>
      <w:tr w:rsidR="004B3364" w:rsidRPr="00817DFE" w14:paraId="49F65A55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374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60D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536E" w14:textId="6DA7F33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lcoholic intoxication</w:t>
            </w:r>
          </w:p>
        </w:tc>
      </w:tr>
      <w:tr w:rsidR="004B3364" w:rsidRPr="00817DFE" w14:paraId="7DE3AF5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51A3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9D2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B654" w14:textId="69C60E54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caine intoxication</w:t>
            </w:r>
          </w:p>
        </w:tc>
      </w:tr>
      <w:tr w:rsidR="004B3364" w:rsidRPr="00817DFE" w14:paraId="5AB44E5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D1D4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813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F498" w14:textId="7492176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aphylaxis</w:t>
            </w:r>
          </w:p>
        </w:tc>
      </w:tr>
      <w:tr w:rsidR="004B3364" w:rsidRPr="00817DFE" w14:paraId="7C920AB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9215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231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260A" w14:textId="37A7C74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at stroke</w:t>
            </w:r>
          </w:p>
        </w:tc>
      </w:tr>
      <w:tr w:rsidR="004B3364" w:rsidRPr="00817DFE" w14:paraId="33E529CA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504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09DC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3B1A" w14:textId="5061730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othermia</w:t>
            </w:r>
          </w:p>
        </w:tc>
      </w:tr>
      <w:tr w:rsidR="004B3364" w:rsidRPr="00817DFE" w14:paraId="6BFEDD0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FFF3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F7C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nd Chemical Factor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5EF0" w14:textId="351BAB6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urns</w:t>
            </w:r>
          </w:p>
        </w:tc>
      </w:tr>
      <w:tr w:rsidR="004B3364" w:rsidRPr="00817DFE" w14:paraId="5F82494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261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246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B040" w14:textId="43B3F773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pileptic encephalopathies</w:t>
            </w:r>
          </w:p>
        </w:tc>
      </w:tr>
      <w:tr w:rsidR="004B3364" w:rsidRPr="00817DFE" w14:paraId="296A4C2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6A2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39B3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7893" w14:textId="3B313687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 viral infections (measles)</w:t>
            </w:r>
          </w:p>
        </w:tc>
      </w:tr>
      <w:tr w:rsidR="004B3364" w:rsidRPr="00817DFE" w14:paraId="4791A80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9F0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8260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6FD2" w14:textId="7481BE3E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 viral infections (mumps)</w:t>
            </w:r>
          </w:p>
        </w:tc>
      </w:tr>
      <w:tr w:rsidR="004B3364" w:rsidRPr="00817DFE" w14:paraId="76CD350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CF9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B285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7527" w14:textId="423FF0E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Pediatric viral infections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varicella)</w:t>
            </w:r>
          </w:p>
        </w:tc>
      </w:tr>
      <w:tr w:rsidR="004B3364" w:rsidRPr="00817DFE" w14:paraId="5FDDE22F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41E8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3E91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1FFB" w14:textId="593D3E8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seola infantum</w:t>
            </w:r>
          </w:p>
        </w:tc>
      </w:tr>
      <w:tr w:rsidR="004B3364" w:rsidRPr="00817DFE" w14:paraId="5200D59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049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9EDB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E44A" w14:textId="48F7F300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 viral infections (influenza)</w:t>
            </w:r>
          </w:p>
        </w:tc>
      </w:tr>
      <w:tr w:rsidR="004B3364" w:rsidRPr="00817DFE" w14:paraId="0118A2C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81C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A88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18D6" w14:textId="7B485F1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ute bronchiolitis due to respiratory syncytial virus</w:t>
            </w:r>
          </w:p>
        </w:tc>
      </w:tr>
      <w:tr w:rsidR="004B3364" w:rsidRPr="00817DFE" w14:paraId="5D32C96E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BE3A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7112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6EC8" w14:textId="1CD8064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Gastroenteritis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ue to Rotavirus</w:t>
            </w:r>
          </w:p>
        </w:tc>
      </w:tr>
      <w:tr w:rsidR="004B3364" w:rsidRPr="00817DFE" w14:paraId="7155D1E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703C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572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7D90" w14:textId="1BADDA95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Meningitis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ue to Staphylococcus</w:t>
            </w:r>
          </w:p>
        </w:tc>
      </w:tr>
      <w:tr w:rsidR="004B3364" w:rsidRPr="00817DFE" w14:paraId="015EC2B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8DE6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126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F92B" w14:textId="659BDE01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ildhood asthma</w:t>
            </w:r>
          </w:p>
        </w:tc>
      </w:tr>
      <w:tr w:rsidR="004B3364" w:rsidRPr="00817DFE" w14:paraId="0071624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7CA9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303F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9F7D" w14:textId="5C118829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etralogy </w:t>
            </w:r>
            <w:r w:rsidR="004B3364"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f Fallot</w:t>
            </w:r>
          </w:p>
        </w:tc>
      </w:tr>
      <w:tr w:rsidR="004B3364" w:rsidRPr="00817DFE" w14:paraId="74527EB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1F9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DF97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9E79" w14:textId="7850708C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utism spectrum disorder</w:t>
            </w:r>
          </w:p>
        </w:tc>
      </w:tr>
      <w:tr w:rsidR="004B3364" w:rsidRPr="00817DFE" w14:paraId="7AF3F6AC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2EDD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9BD8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72DB" w14:textId="6CBD8855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earning disorder</w:t>
            </w:r>
          </w:p>
        </w:tc>
      </w:tr>
      <w:tr w:rsidR="004B3364" w:rsidRPr="00817DFE" w14:paraId="085FC3A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30BF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10C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E38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wn syndrome</w:t>
            </w:r>
          </w:p>
        </w:tc>
      </w:tr>
      <w:tr w:rsidR="004B3364" w:rsidRPr="00817DFE" w14:paraId="484F5ABD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CE8E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18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F9F9" w14:textId="77777777" w:rsidR="004B3364" w:rsidRPr="00817DFE" w:rsidRDefault="004B3364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diatr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9DE0" w14:textId="07F7F31D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sorders of intellectual development</w:t>
            </w:r>
          </w:p>
        </w:tc>
      </w:tr>
      <w:tr w:rsidR="004B3364" w:rsidRPr="00817DFE" w14:paraId="1DB64725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DFA0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C43C" w14:textId="34B44265" w:rsidR="004B3364" w:rsidRPr="007D7B33" w:rsidRDefault="007D7B33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32"/>
              </w:rPr>
            </w:pPr>
            <w:r w:rsidRPr="007D7B33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F3BC" w14:textId="127DA9E6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piration in the elderly</w:t>
            </w:r>
          </w:p>
        </w:tc>
      </w:tr>
      <w:tr w:rsidR="004B3364" w:rsidRPr="00817DFE" w14:paraId="26D1EFA0" w14:textId="77777777" w:rsidTr="00813CB7">
        <w:trPr>
          <w:trHeight w:val="44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13BB" w14:textId="77777777" w:rsidR="004B3364" w:rsidRPr="00817DFE" w:rsidRDefault="004B3364" w:rsidP="004B336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DD1B" w14:textId="28AD4904" w:rsidR="004B3364" w:rsidRPr="007D7B33" w:rsidRDefault="007D7B33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32"/>
              </w:rPr>
            </w:pPr>
            <w:r w:rsidRPr="007D7B33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00524" w14:textId="5D1B336A" w:rsidR="004B3364" w:rsidRPr="00817DFE" w:rsidRDefault="006B6F45" w:rsidP="004B33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sure ulceration in the elderly</w:t>
            </w:r>
          </w:p>
        </w:tc>
      </w:tr>
    </w:tbl>
    <w:p w14:paraId="3709D9A1" w14:textId="77777777" w:rsidR="00C848D5" w:rsidRDefault="00C848D5">
      <w:pPr>
        <w:rPr>
          <w:rFonts w:ascii="Times New Roman" w:hAnsi="Times New Roman" w:cs="Times New Roman"/>
        </w:rPr>
      </w:pPr>
    </w:p>
    <w:p w14:paraId="2417F41D" w14:textId="47CF39C2" w:rsidR="00245B1A" w:rsidRDefault="00245B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xcluded diseases</w:t>
      </w:r>
    </w:p>
    <w:tbl>
      <w:tblPr>
        <w:tblW w:w="105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6"/>
        <w:gridCol w:w="4201"/>
        <w:gridCol w:w="5618"/>
      </w:tblGrid>
      <w:tr w:rsidR="00245B1A" w:rsidRPr="00817DFE" w14:paraId="02106A69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E370" w14:textId="193865AF" w:rsidR="00245B1A" w:rsidRPr="00817DFE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2211" w14:textId="70E58E69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Musculoskelet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D2F8" w14:textId="05EDD4C3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Low back pain</w:t>
            </w:r>
          </w:p>
        </w:tc>
      </w:tr>
      <w:tr w:rsidR="00245B1A" w:rsidRPr="00817DFE" w14:paraId="5691406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EA5A" w14:textId="6002AE2A" w:rsidR="00245B1A" w:rsidRPr="00817DFE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5EFA" w14:textId="065988FC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ardiovascular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9D52" w14:textId="1D64308A" w:rsidR="001352B3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Cardiomyopathy</w:t>
            </w:r>
          </w:p>
        </w:tc>
      </w:tr>
      <w:tr w:rsidR="00245B1A" w:rsidRPr="00817DFE" w14:paraId="0B98EEC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CC18" w14:textId="61E05A32" w:rsidR="00245B1A" w:rsidRPr="00817DFE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874B" w14:textId="4A64A520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Respirato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022B" w14:textId="453D056C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Chronic respiratory failure</w:t>
            </w:r>
          </w:p>
        </w:tc>
      </w:tr>
      <w:tr w:rsidR="00245B1A" w:rsidRPr="00817DFE" w14:paraId="7443F63A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84407" w14:textId="7ED040C1" w:rsidR="00245B1A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6A253" w14:textId="40181C51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Gastrointestinal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E2590" w14:textId="68C27A1D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Peritonitis</w:t>
            </w:r>
          </w:p>
        </w:tc>
      </w:tr>
      <w:tr w:rsidR="00245B1A" w:rsidRPr="00817DFE" w14:paraId="65FEE62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A0514" w14:textId="16511D1C" w:rsidR="00245B1A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1D3C4" w14:textId="675900EA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Renal and Urinary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5D7A6" w14:textId="5DFC49D3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Chronic kidney disease, stage 5</w:t>
            </w:r>
          </w:p>
        </w:tc>
      </w:tr>
      <w:tr w:rsidR="00245B1A" w:rsidRPr="00817DFE" w14:paraId="788F098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3D0A6" w14:textId="6A94A3D7" w:rsidR="00245B1A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874F7" w14:textId="6B27A399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Pregnancy and Reproductive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C052B" w14:textId="176DC3D2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Puerperium</w:t>
            </w:r>
          </w:p>
        </w:tc>
      </w:tr>
      <w:tr w:rsidR="00245B1A" w:rsidRPr="00817DFE" w14:paraId="5CAF969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C6D43" w14:textId="635E65DD" w:rsidR="00245B1A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85D43" w14:textId="1ADC8D25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Psychiatr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E967A" w14:textId="7460C380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Psychotic disorders</w:t>
            </w:r>
          </w:p>
        </w:tc>
      </w:tr>
      <w:tr w:rsidR="00245B1A" w:rsidRPr="00817DFE" w14:paraId="165ADFF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0271E" w14:textId="3776CBAB" w:rsidR="00245B1A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9A00F" w14:textId="689C3D16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E4A73" w14:textId="08D644FD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Staphylococcal infection</w:t>
            </w:r>
          </w:p>
        </w:tc>
      </w:tr>
      <w:tr w:rsidR="00245B1A" w:rsidRPr="00817DFE" w14:paraId="5E6F3016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E2F0" w14:textId="637026AD" w:rsidR="00245B1A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7E87B" w14:textId="34DE06FB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E819D" w14:textId="5E895A20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 xml:space="preserve">Methicillin </w:t>
            </w:r>
            <w:r w:rsidR="001352B3"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resistant staphylococcus aureus</w:t>
            </w:r>
          </w:p>
        </w:tc>
      </w:tr>
      <w:tr w:rsidR="00245B1A" w:rsidRPr="00817DFE" w14:paraId="24C1C917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75294" w14:textId="3FBF9DBE" w:rsidR="00245B1A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7F259" w14:textId="44BE87F3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93779" w14:textId="561E641A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Fungal infections</w:t>
            </w:r>
          </w:p>
        </w:tc>
      </w:tr>
      <w:tr w:rsidR="001352B3" w:rsidRPr="00817DFE" w14:paraId="0478F27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CCF4" w14:textId="66135C3C" w:rsidR="001352B3" w:rsidRPr="00817DFE" w:rsidRDefault="001352B3" w:rsidP="001352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867B" w14:textId="721BC3C8" w:rsidR="001352B3" w:rsidRPr="001352B3" w:rsidRDefault="001352B3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EE5C" w14:textId="1526957B" w:rsidR="001352B3" w:rsidRPr="001352B3" w:rsidRDefault="006B6F45" w:rsidP="001352B3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Sexually transmitted infections</w:t>
            </w:r>
          </w:p>
        </w:tc>
      </w:tr>
      <w:tr w:rsidR="00245B1A" w:rsidRPr="00817DFE" w14:paraId="28C81A42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F401" w14:textId="47ACCCE4" w:rsidR="00245B1A" w:rsidRPr="00817DFE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961E" w14:textId="4F26D0BD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mmunologic and Allergic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C8E0" w14:textId="57D6E0C3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Allergic diseases</w:t>
            </w:r>
          </w:p>
        </w:tc>
      </w:tr>
      <w:tr w:rsidR="00245B1A" w:rsidRPr="00817DFE" w14:paraId="04D6344A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2A7F" w14:textId="366E43B9" w:rsidR="00245B1A" w:rsidRPr="00817DFE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1FC7" w14:textId="3D1E485E" w:rsidR="00245B1A" w:rsidRPr="001352B3" w:rsidRDefault="007D7B3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D7B33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06BD" w14:textId="75399779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Undernutrition</w:t>
            </w:r>
          </w:p>
        </w:tc>
      </w:tr>
      <w:tr w:rsidR="00245B1A" w:rsidRPr="00817DFE" w14:paraId="2D50A303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B421" w14:textId="2068375E" w:rsidR="00245B1A" w:rsidRPr="00817DFE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2723" w14:textId="37A78645" w:rsidR="00245B1A" w:rsidRPr="001352B3" w:rsidRDefault="007D7B3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D7B33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38B0" w14:textId="49831DB3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Falls in the elderly</w:t>
            </w:r>
          </w:p>
        </w:tc>
      </w:tr>
      <w:tr w:rsidR="00245B1A" w:rsidRPr="00817DFE" w14:paraId="42A3E20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7339" w14:textId="5DB02B6B" w:rsidR="00245B1A" w:rsidRPr="00817DFE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0FFA" w14:textId="30D496FD" w:rsidR="00245B1A" w:rsidRPr="001352B3" w:rsidRDefault="007D7B3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D7B33">
              <w:rPr>
                <w:rFonts w:ascii="Times New Roman" w:eastAsia="游明朝" w:hAnsi="Times New Roman" w:cs="Times New Roman"/>
                <w:color w:val="000000"/>
                <w:sz w:val="24"/>
                <w:szCs w:val="32"/>
                <w:lang w:val="en-GB"/>
              </w:rPr>
              <w:t>Geriatric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9B20" w14:textId="03943629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Incontinence in the elderly</w:t>
            </w:r>
          </w:p>
        </w:tc>
      </w:tr>
      <w:tr w:rsidR="00245B1A" w:rsidRPr="00817DFE" w14:paraId="135BD015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2AB8" w14:textId="7508F4D8" w:rsidR="00245B1A" w:rsidRPr="00817DFE" w:rsidRDefault="00245B1A" w:rsidP="00EB79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9834" w14:textId="7865B3BD" w:rsidR="00245B1A" w:rsidRPr="001352B3" w:rsidRDefault="001352B3" w:rsidP="00EB79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lignant tumor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E80C" w14:textId="425F8AC3" w:rsidR="00245B1A" w:rsidRPr="001352B3" w:rsidRDefault="006B6F45" w:rsidP="00EB7924">
            <w:pPr>
              <w:widowControl/>
              <w:jc w:val="left"/>
              <w:rPr>
                <w:rFonts w:ascii="Times New Roman" w:eastAsia="ヒラギノ角ゴ ProN W3" w:hAnsi="Times New Roman" w:cs="Times New Roman"/>
                <w:color w:val="000000"/>
                <w:sz w:val="24"/>
              </w:rPr>
            </w:pPr>
            <w:r w:rsidRPr="001352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emission </w:t>
            </w:r>
            <w:r w:rsidR="001352B3"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maintenance</w:t>
            </w:r>
            <w:r w:rsidR="001352B3"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1352B3" w:rsidRPr="00817DFE" w14:paraId="2A861900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6030" w14:textId="3F9F563D" w:rsidR="001352B3" w:rsidRPr="00817DFE" w:rsidRDefault="001352B3" w:rsidP="001352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F1DE" w14:textId="19E13052" w:rsidR="001352B3" w:rsidRPr="00817DFE" w:rsidRDefault="001352B3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lignant tumor</w:t>
            </w: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C916" w14:textId="52E435AF" w:rsidR="001352B3" w:rsidRPr="00817DFE" w:rsidRDefault="006B6F45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</w:t>
            </w:r>
            <w:r w:rsidR="001352B3"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alliative </w:t>
            </w:r>
            <w:r w:rsidR="001352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</w:t>
            </w:r>
            <w:r w:rsidR="001352B3"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are</w:t>
            </w:r>
          </w:p>
        </w:tc>
      </w:tr>
      <w:tr w:rsidR="001352B3" w:rsidRPr="00817DFE" w14:paraId="66B39FA4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DDD4" w14:textId="761D2041" w:rsidR="001352B3" w:rsidRPr="00817DFE" w:rsidRDefault="001352B3" w:rsidP="001352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FD22" w14:textId="67348AA8" w:rsidR="001352B3" w:rsidRPr="00817DFE" w:rsidRDefault="001352B3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eurological system</w:t>
            </w: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E994" w14:textId="64042EEC" w:rsidR="001352B3" w:rsidRPr="00817DFE" w:rsidRDefault="006B6F45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 xml:space="preserve">Encephalitis </w:t>
            </w:r>
            <w:r w:rsidR="001352B3" w:rsidRPr="001352B3">
              <w:rPr>
                <w:rFonts w:ascii="Times New Roman" w:eastAsia="ヒラギノ角ゴ ProN W3" w:hAnsi="Times New Roman" w:cs="Times New Roman"/>
                <w:color w:val="000000"/>
                <w:sz w:val="24"/>
              </w:rPr>
              <w:t>due to herpes simplex virus</w:t>
            </w:r>
          </w:p>
        </w:tc>
      </w:tr>
      <w:tr w:rsidR="001352B3" w:rsidRPr="00817DFE" w14:paraId="31A50B68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3E5B" w14:textId="5F4C6E50" w:rsidR="001352B3" w:rsidRPr="00817DFE" w:rsidRDefault="001352B3" w:rsidP="001352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F27C" w14:textId="123B28F0" w:rsidR="001352B3" w:rsidRPr="00817DFE" w:rsidRDefault="001352B3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Respiratory System 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7F8E" w14:textId="1733A25B" w:rsidR="001352B3" w:rsidRPr="00817DFE" w:rsidRDefault="006B6F45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acterial pneumonia</w:t>
            </w:r>
            <w:r w:rsidR="001352B3"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1352B3" w:rsidRPr="00817DFE" w14:paraId="6EC8CEE1" w14:textId="77777777" w:rsidTr="00813CB7">
        <w:trPr>
          <w:trHeight w:val="40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5DB0" w14:textId="75934731" w:rsidR="001352B3" w:rsidRPr="00817DFE" w:rsidRDefault="001352B3" w:rsidP="001352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F8AA" w14:textId="6563A06A" w:rsidR="001352B3" w:rsidRPr="00817DFE" w:rsidRDefault="001352B3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17DF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e and Metabolic System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4F6D" w14:textId="129D524C" w:rsidR="001352B3" w:rsidRPr="00817DFE" w:rsidRDefault="006B6F45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</w:t>
            </w:r>
            <w:r w:rsidR="001352B3"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drenocortical insufficiency</w:t>
            </w:r>
          </w:p>
        </w:tc>
      </w:tr>
      <w:tr w:rsidR="001352B3" w:rsidRPr="00817DFE" w14:paraId="17BB12B9" w14:textId="77777777" w:rsidTr="00813CB7">
        <w:trPr>
          <w:trHeight w:val="44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761D" w14:textId="77BD5B14" w:rsidR="001352B3" w:rsidRPr="00817DFE" w:rsidRDefault="001352B3" w:rsidP="001352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116C" w14:textId="098BFB20" w:rsidR="001352B3" w:rsidRPr="00817DFE" w:rsidRDefault="001352B3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nfectious</w:t>
            </w:r>
          </w:p>
        </w:tc>
        <w:tc>
          <w:tcPr>
            <w:tcW w:w="5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642BC" w14:textId="75E84A91" w:rsidR="001352B3" w:rsidRPr="00817DFE" w:rsidRDefault="006B6F45" w:rsidP="001352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</w:t>
            </w:r>
            <w:r w:rsidR="001352B3" w:rsidRPr="001352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erpes</w:t>
            </w:r>
          </w:p>
        </w:tc>
      </w:tr>
    </w:tbl>
    <w:p w14:paraId="6DC9BEE4" w14:textId="77777777" w:rsidR="00C848D5" w:rsidRPr="00817DFE" w:rsidRDefault="00C848D5">
      <w:pPr>
        <w:rPr>
          <w:rFonts w:ascii="Times New Roman" w:hAnsi="Times New Roman" w:cs="Times New Roman"/>
        </w:rPr>
      </w:pPr>
    </w:p>
    <w:sectPr w:rsidR="00C848D5" w:rsidRPr="00817DFE" w:rsidSect="004B336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DD"/>
    <w:rsid w:val="001352B3"/>
    <w:rsid w:val="001541DD"/>
    <w:rsid w:val="00245B1A"/>
    <w:rsid w:val="004B3364"/>
    <w:rsid w:val="00624810"/>
    <w:rsid w:val="006B6F45"/>
    <w:rsid w:val="0074439D"/>
    <w:rsid w:val="007D7B33"/>
    <w:rsid w:val="00813CB7"/>
    <w:rsid w:val="00817DFE"/>
    <w:rsid w:val="00C848D5"/>
    <w:rsid w:val="00E37820"/>
    <w:rsid w:val="00F5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6E487"/>
  <w15:chartTrackingRefBased/>
  <w15:docId w15:val="{7C61C0D1-D17B-6A46-9C37-119B171B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7D7B33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491</Words>
  <Characters>8504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栁田 育孝</dc:creator>
  <cp:keywords/>
  <dc:description/>
  <cp:lastModifiedBy>栁田 育孝</cp:lastModifiedBy>
  <cp:revision>7</cp:revision>
  <dcterms:created xsi:type="dcterms:W3CDTF">2023-10-13T06:47:00Z</dcterms:created>
  <dcterms:modified xsi:type="dcterms:W3CDTF">2023-12-19T02:30:00Z</dcterms:modified>
</cp:coreProperties>
</file>